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5E9AC" w14:textId="77777777" w:rsidR="00273118" w:rsidRPr="00633C86" w:rsidRDefault="00273118" w:rsidP="00273118">
      <w:pPr>
        <w:rPr>
          <w:rFonts w:ascii="Times New Roman" w:hAnsi="Times New Roman" w:cs="Times New Roman"/>
          <w:lang w:val="en-US"/>
        </w:rPr>
      </w:pPr>
      <w:r w:rsidRPr="00633C86">
        <w:rPr>
          <w:rFonts w:ascii="Times New Roman" w:hAnsi="Times New Roman" w:cs="Times New Roman"/>
          <w:b/>
          <w:bCs/>
          <w:lang w:val="en-US"/>
        </w:rPr>
        <w:t xml:space="preserve">Table 5 </w:t>
      </w:r>
      <w:r w:rsidRPr="00633C86">
        <w:rPr>
          <w:rFonts w:ascii="Times New Roman" w:hAnsi="Times New Roman" w:cs="Times New Roman"/>
          <w:lang w:val="en-US"/>
        </w:rPr>
        <w:t>The association between “</w:t>
      </w:r>
      <w:proofErr w:type="spellStart"/>
      <w:r w:rsidRPr="00633C86">
        <w:rPr>
          <w:rFonts w:ascii="Times New Roman" w:hAnsi="Times New Roman" w:cs="Times New Roman"/>
          <w:lang w:val="en-US"/>
        </w:rPr>
        <w:t>dicarbonyls</w:t>
      </w:r>
      <w:proofErr w:type="spellEnd"/>
      <w:r w:rsidRPr="00633C86">
        <w:rPr>
          <w:rFonts w:ascii="Times New Roman" w:hAnsi="Times New Roman" w:cs="Times New Roman"/>
          <w:lang w:val="en-US"/>
        </w:rPr>
        <w:t>” and measures of diabetic neuropathy.</w:t>
      </w:r>
    </w:p>
    <w:tbl>
      <w:tblPr>
        <w:tblStyle w:val="Lysskygge-markeringsfarve11"/>
        <w:tblW w:w="5000" w:type="pct"/>
        <w:tblLook w:val="0660" w:firstRow="1" w:lastRow="1" w:firstColumn="0" w:lastColumn="0" w:noHBand="1" w:noVBand="1"/>
      </w:tblPr>
      <w:tblGrid>
        <w:gridCol w:w="2409"/>
        <w:gridCol w:w="2409"/>
        <w:gridCol w:w="2410"/>
        <w:gridCol w:w="2410"/>
      </w:tblGrid>
      <w:tr w:rsidR="00273118" w:rsidRPr="00633C86" w14:paraId="1A0A9B03" w14:textId="77777777" w:rsidTr="00E63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54C2113F" w14:textId="77777777" w:rsidR="00273118" w:rsidRPr="00633C86" w:rsidRDefault="00273118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50" w:type="pct"/>
          </w:tcPr>
          <w:p w14:paraId="341C8CB5" w14:textId="77777777" w:rsidR="00273118" w:rsidRPr="00633C86" w:rsidRDefault="00273118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1</w:t>
            </w:r>
          </w:p>
        </w:tc>
        <w:tc>
          <w:tcPr>
            <w:tcW w:w="1250" w:type="pct"/>
          </w:tcPr>
          <w:p w14:paraId="464EC808" w14:textId="77777777" w:rsidR="00273118" w:rsidRPr="00633C86" w:rsidRDefault="00273118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 xml:space="preserve">Model 2 </w:t>
            </w:r>
          </w:p>
        </w:tc>
        <w:tc>
          <w:tcPr>
            <w:tcW w:w="1250" w:type="pct"/>
          </w:tcPr>
          <w:p w14:paraId="575CB14C" w14:textId="77777777" w:rsidR="00273118" w:rsidRPr="00633C86" w:rsidRDefault="00273118" w:rsidP="00E6336D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lang w:val="en-US"/>
              </w:rPr>
              <w:t>Model 3</w:t>
            </w:r>
          </w:p>
        </w:tc>
      </w:tr>
      <w:tr w:rsidR="00273118" w:rsidRPr="00633C86" w14:paraId="1A00DF9D" w14:textId="77777777" w:rsidTr="00E6336D">
        <w:tc>
          <w:tcPr>
            <w:tcW w:w="1250" w:type="pct"/>
            <w:noWrap/>
          </w:tcPr>
          <w:p w14:paraId="23E972DF" w14:textId="77777777" w:rsidR="00273118" w:rsidRPr="00633C86" w:rsidRDefault="00273118" w:rsidP="00E6336D">
            <w:pPr>
              <w:spacing w:line="360" w:lineRule="auto"/>
              <w:rPr>
                <w:rStyle w:val="Svagfremhvning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Style w:val="Svagfremhvning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br/>
              <w:t>CAN Measures</w:t>
            </w:r>
          </w:p>
        </w:tc>
        <w:tc>
          <w:tcPr>
            <w:tcW w:w="1250" w:type="pct"/>
          </w:tcPr>
          <w:p w14:paraId="4DE89201" w14:textId="77777777" w:rsidR="00273118" w:rsidRPr="00633C86" w:rsidRDefault="00273118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14:paraId="6E3604A8" w14:textId="77777777" w:rsidR="00273118" w:rsidRPr="00633C86" w:rsidRDefault="00273118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295D8822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250" w:type="pct"/>
          </w:tcPr>
          <w:p w14:paraId="043C57CC" w14:textId="77777777" w:rsidR="00273118" w:rsidRPr="00633C86" w:rsidRDefault="00273118" w:rsidP="00E6336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273118" w:rsidRPr="00633C86" w14:paraId="222E90DC" w14:textId="77777777" w:rsidTr="00E6336D">
        <w:tc>
          <w:tcPr>
            <w:tcW w:w="1250" w:type="pct"/>
            <w:noWrap/>
          </w:tcPr>
          <w:p w14:paraId="2E8F4DD9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rt rate</w:t>
            </w:r>
          </w:p>
          <w:p w14:paraId="4AAA4011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ying to standing (30:15)</w:t>
            </w:r>
          </w:p>
          <w:p w14:paraId="0068BBE6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ep breathing (E/I)</w:t>
            </w:r>
          </w:p>
          <w:p w14:paraId="4CFD135D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alsalva Maneuver (VM)</w:t>
            </w:r>
          </w:p>
          <w:p w14:paraId="23DCA217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DNN</w:t>
            </w:r>
          </w:p>
          <w:p w14:paraId="62432345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MSSD</w:t>
            </w:r>
          </w:p>
          <w:p w14:paraId="44AD02E1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</w:t>
            </w:r>
          </w:p>
          <w:p w14:paraId="3C545265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F</w:t>
            </w:r>
          </w:p>
          <w:p w14:paraId="09E9D2AC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F/HF ratio</w:t>
            </w:r>
          </w:p>
          <w:p w14:paraId="6A43CC20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otal</w:t>
            </w:r>
          </w:p>
          <w:p w14:paraId="45FAD7F1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SPN Measures</w:t>
            </w:r>
          </w:p>
          <w:p w14:paraId="433B1D1B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VPT</w:t>
            </w:r>
          </w:p>
          <w:p w14:paraId="4DD86581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AP</w:t>
            </w:r>
          </w:p>
          <w:p w14:paraId="01BAF7C2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NCV</w:t>
            </w:r>
          </w:p>
          <w:p w14:paraId="7CBF848C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– hands</w:t>
            </w:r>
          </w:p>
          <w:p w14:paraId="5A4CDC1B" w14:textId="77777777" w:rsidR="00273118" w:rsidRPr="00633C86" w:rsidRDefault="00273118" w:rsidP="00E6336D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SC - feet</w:t>
            </w:r>
          </w:p>
        </w:tc>
        <w:tc>
          <w:tcPr>
            <w:tcW w:w="1250" w:type="pct"/>
          </w:tcPr>
          <w:p w14:paraId="51A4E248" w14:textId="77777777" w:rsidR="00273118" w:rsidRPr="00633C86" w:rsidRDefault="00273118" w:rsidP="00E6336D">
            <w:pPr>
              <w:pStyle w:val="DecimalAligned"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69 (0.78 ; 2.61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03; 0.00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1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1 (-0.02; 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79 (-8.10; -1.36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6.74 (-11.04; -2.23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9.10 (-16.80; -0.68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11.21 (-18.45;-3.33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38 (-3.14; 8.2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9.60 (-16.20 ; -2.44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29 (-2.83; 2.3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2 (-3.03; 3.1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0.04 (-0.37; 0.29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48 (-1.39; 0.4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50 (-1.16; 0.17)</w:t>
            </w:r>
          </w:p>
        </w:tc>
        <w:tc>
          <w:tcPr>
            <w:tcW w:w="1250" w:type="pct"/>
          </w:tcPr>
          <w:p w14:paraId="3D89C244" w14:textId="77777777" w:rsidR="00273118" w:rsidRPr="00633C86" w:rsidRDefault="00273118" w:rsidP="00E6336D">
            <w:pPr>
              <w:pStyle w:val="DecimalAligned"/>
              <w:spacing w:line="360" w:lineRule="auto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0 (0.51; 2.48)*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03; 0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1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: 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52 (-6.02; 1.1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62 (-9.28; 0.2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3.67 (-12.17; 5.6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7.00 (-14.93; 1.67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57 (-2.46; 9.9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5.32 (-12.53; 2.4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33 (-3.10; 2.5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25 (-1.01; 5.6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0.21 (-0.12; 0.54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74 (-1.71; 0.2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49 (-1.21; 0.24)</w:t>
            </w:r>
          </w:p>
        </w:tc>
        <w:tc>
          <w:tcPr>
            <w:tcW w:w="1250" w:type="pct"/>
          </w:tcPr>
          <w:p w14:paraId="68EE89EF" w14:textId="77777777" w:rsidR="00273118" w:rsidRPr="00633C86" w:rsidRDefault="00273118" w:rsidP="00E6336D">
            <w:pPr>
              <w:pStyle w:val="DecimalAligned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bookmarkStart w:id="0" w:name="_Hlk70531752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.51 (0.54; 2.47)*</w:t>
            </w:r>
            <w:bookmarkEnd w:id="0"/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01 (-0.03; 0.0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0.00 (-0.01;0.02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0.00 (-0.02: 0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2.52 (-5.94; 1.03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4.69 (-9.20; 0.06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  -3.62 (-11.90; 5.4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6.92 (-14.64; 1.51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3.54 (-2.32; 9.75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5.35 (-12.41; 2.28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42 (-3.10; 2.3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2.32 (-0.89; 5.6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 xml:space="preserve">0.21 (-0.11; 0.55)  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73 (-1.68; 0.24)</w:t>
            </w:r>
            <w:r w:rsidRPr="00633C86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br/>
              <w:t>-0.47 (-1.18; 0.25)</w:t>
            </w:r>
          </w:p>
        </w:tc>
      </w:tr>
      <w:tr w:rsidR="00273118" w:rsidRPr="00273118" w14:paraId="6A69F8E9" w14:textId="77777777" w:rsidTr="00E6336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noWrap/>
          </w:tcPr>
          <w:p w14:paraId="6F780523" w14:textId="3E24D065" w:rsidR="00273118" w:rsidRPr="00633C86" w:rsidRDefault="00273118" w:rsidP="00E6336D">
            <w:pPr>
              <w:pStyle w:val="DecimalAligned"/>
              <w:jc w:val="both"/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Results are presented as estimates. Estimates show the percentage change in the outcomes for every 1-unit change of “</w:t>
            </w:r>
            <w:proofErr w:type="spellStart"/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dicarbonyls</w:t>
            </w:r>
            <w:proofErr w:type="spellEnd"/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” </w:t>
            </w:r>
            <w:r w:rsidRPr="00633C86"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val="en-US"/>
              </w:rPr>
              <w:t>((% change (95% CI))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Model 1 adjusted for age and gender, model 2 adjusted as model 1 + diabetes duration and HbA</w:t>
            </w:r>
            <w:r w:rsidRPr="00994E49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US"/>
              </w:rPr>
              <w:t>1c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, model 3 adjusted as model 2 + current smoking, total cholesterol, triglycerides, systolic blood pressure and the use of beta blockers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CAN, cardiovascular autonomic neuropathy;</w:t>
            </w:r>
            <w:r w:rsidRPr="00273118">
              <w:rPr>
                <w:rFonts w:eastAsiaTheme="minorHAnsi" w:cstheme="minorBidi"/>
                <w:b w:val="0"/>
                <w:bCs w:val="0"/>
                <w:color w:val="auto"/>
                <w:lang w:val="en-US" w:eastAsia="en-US"/>
              </w:rPr>
              <w:t xml:space="preserve"> </w:t>
            </w:r>
            <w:r w:rsidRPr="00273118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HR, heart rate; 30:15, lying-to-standing test; E:I, deep breathing test; VM, Valsalva </w:t>
            </w:r>
            <w:proofErr w:type="spellStart"/>
            <w:r w:rsidRPr="00273118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Manoeuvre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>;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t xml:space="preserve"> SDNN, standard deviation of normal-to-normal intervals; RMSSD, root mean square of the sum of the squares of differences between consecutive R-R intervals; LF, low-frequency power; HF, high-frequency power; DSPN, distal symmetric polyneuropathy; VPT, vibration perception threshold;  SNAP, sural nerve amplitude potential; SNCV, sural nerve conduction velocity; ESC, electrochemical skin conduction.</w:t>
            </w:r>
            <w:r w:rsidRPr="00633C86">
              <w:rPr>
                <w:rFonts w:ascii="Times New Roman" w:hAnsi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/>
              </w:rPr>
              <w:br/>
              <w:t>*P &lt; 0.05.</w:t>
            </w:r>
          </w:p>
        </w:tc>
      </w:tr>
    </w:tbl>
    <w:p w14:paraId="7E7F03BE" w14:textId="77777777" w:rsidR="00273118" w:rsidRPr="00633C86" w:rsidRDefault="00273118" w:rsidP="00273118">
      <w:pPr>
        <w:jc w:val="both"/>
        <w:rPr>
          <w:rFonts w:ascii="Times New Roman" w:hAnsi="Times New Roman" w:cs="Times New Roman"/>
          <w:lang w:val="en-US"/>
        </w:rPr>
      </w:pPr>
    </w:p>
    <w:p w14:paraId="0FF19847" w14:textId="77777777" w:rsidR="001D4850" w:rsidRPr="00273118" w:rsidRDefault="001D4850">
      <w:pPr>
        <w:rPr>
          <w:lang w:val="en-US"/>
        </w:rPr>
      </w:pPr>
    </w:p>
    <w:sectPr w:rsidR="001D4850" w:rsidRPr="002731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18"/>
    <w:rsid w:val="001D4850"/>
    <w:rsid w:val="00273118"/>
    <w:rsid w:val="002913AB"/>
    <w:rsid w:val="002D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81FE1"/>
  <w15:chartTrackingRefBased/>
  <w15:docId w15:val="{6460E9BB-94BD-404F-BE29-02934CF9C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118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73118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da-DK"/>
    </w:rPr>
  </w:style>
  <w:style w:type="character" w:styleId="Svagfremhvning">
    <w:name w:val="Subtle Emphasis"/>
    <w:basedOn w:val="Standardskrifttypeiafsnit"/>
    <w:uiPriority w:val="19"/>
    <w:qFormat/>
    <w:rsid w:val="00273118"/>
    <w:rPr>
      <w:i/>
      <w:iCs/>
    </w:rPr>
  </w:style>
  <w:style w:type="table" w:customStyle="1" w:styleId="Lysskygge-markeringsfarve11">
    <w:name w:val="Lys skygge - markeringsfarve 11"/>
    <w:basedOn w:val="Tabel-Normal"/>
    <w:uiPriority w:val="60"/>
    <w:rsid w:val="00273118"/>
    <w:pPr>
      <w:spacing w:after="0" w:line="240" w:lineRule="auto"/>
    </w:pPr>
    <w:rPr>
      <w:rFonts w:eastAsiaTheme="minorEastAsia"/>
      <w:color w:val="2F5496" w:themeColor="accent1" w:themeShade="BF"/>
      <w:lang w:eastAsia="da-DK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f Fadhil Al-Saoudi</dc:creator>
  <cp:keywords/>
  <dc:description/>
  <cp:lastModifiedBy>Elaf Fadhil Al-Saoudi</cp:lastModifiedBy>
  <cp:revision>1</cp:revision>
  <dcterms:created xsi:type="dcterms:W3CDTF">2022-10-05T10:54:00Z</dcterms:created>
  <dcterms:modified xsi:type="dcterms:W3CDTF">2022-10-05T10:55:00Z</dcterms:modified>
</cp:coreProperties>
</file>